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BDB8D" w14:textId="77777777" w:rsidR="000247B5" w:rsidRPr="00BE3A88" w:rsidRDefault="00BE3A88">
      <w:r w:rsidRPr="00BE3A88">
        <w:rPr>
          <w:b/>
        </w:rPr>
        <w:t xml:space="preserve">Supplementary Table 1. </w:t>
      </w:r>
      <w:r w:rsidRPr="00BE3A88">
        <w:t xml:space="preserve">Variables and the corresponding ICD-10 codes. </w:t>
      </w:r>
    </w:p>
    <w:p w14:paraId="7642657E" w14:textId="77777777" w:rsidR="000247B5" w:rsidRPr="00BE3A88" w:rsidRDefault="000247B5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BE3A88" w:rsidRPr="00BE3A88" w14:paraId="64C8371F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C9898" w14:textId="77777777" w:rsidR="000247B5" w:rsidRPr="00BE3A88" w:rsidRDefault="00BE3A88">
            <w:pPr>
              <w:widowControl w:val="0"/>
              <w:rPr>
                <w:b/>
              </w:rPr>
            </w:pPr>
            <w:r w:rsidRPr="00BE3A88">
              <w:rPr>
                <w:b/>
              </w:rPr>
              <w:t xml:space="preserve">Variables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6F454" w14:textId="77777777" w:rsidR="000247B5" w:rsidRPr="00BE3A88" w:rsidRDefault="00BE3A88">
            <w:pPr>
              <w:widowControl w:val="0"/>
              <w:rPr>
                <w:b/>
              </w:rPr>
            </w:pPr>
            <w:r w:rsidRPr="00BE3A88">
              <w:rPr>
                <w:b/>
              </w:rPr>
              <w:t xml:space="preserve">ICD-10 code </w:t>
            </w:r>
          </w:p>
        </w:tc>
      </w:tr>
      <w:tr w:rsidR="00BE3A88" w:rsidRPr="00BE3A88" w14:paraId="047B8477" w14:textId="77777777">
        <w:trPr>
          <w:trHeight w:val="400"/>
        </w:trPr>
        <w:tc>
          <w:tcPr>
            <w:tcW w:w="936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7CCC" w14:textId="77777777" w:rsidR="000247B5" w:rsidRPr="00BE3A88" w:rsidRDefault="00BE3A88">
            <w:pPr>
              <w:widowControl w:val="0"/>
              <w:rPr>
                <w:b/>
                <w:i/>
              </w:rPr>
            </w:pPr>
            <w:r w:rsidRPr="00BE3A88">
              <w:rPr>
                <w:b/>
                <w:i/>
              </w:rPr>
              <w:t>Procedures codes</w:t>
            </w:r>
          </w:p>
        </w:tc>
      </w:tr>
      <w:tr w:rsidR="00BE3A88" w:rsidRPr="00BE3A88" w14:paraId="26EA90FE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58181" w14:textId="77777777" w:rsidR="000247B5" w:rsidRPr="00BE3A88" w:rsidRDefault="00BE3A88">
            <w:pPr>
              <w:widowControl w:val="0"/>
              <w:rPr>
                <w:b/>
              </w:rPr>
            </w:pPr>
            <w:r w:rsidRPr="00BE3A88">
              <w:rPr>
                <w:b/>
              </w:rPr>
              <w:t xml:space="preserve">Invasive mechanical </w:t>
            </w:r>
            <w:proofErr w:type="gramStart"/>
            <w:r w:rsidRPr="00BE3A88">
              <w:rPr>
                <w:b/>
              </w:rPr>
              <w:t>ventilation(</w:t>
            </w:r>
            <w:proofErr w:type="gramEnd"/>
            <w:r w:rsidRPr="00BE3A88">
              <w:rPr>
                <w:b/>
              </w:rPr>
              <w:t>IMV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F526" w14:textId="77777777" w:rsidR="000247B5" w:rsidRPr="00BE3A88" w:rsidRDefault="00BE3A88">
            <w:pPr>
              <w:widowControl w:val="0"/>
            </w:pPr>
            <w:r w:rsidRPr="00BE3A88">
              <w:t>0DH57BZ,0DH58BZ, 0BH17EZ, 0BH18EZ, 0B717DZ, 0B718DZ, 0BH07DZ, 0WHQ7YZ, 5A1935Z, 5A1945Z, 5A1955Z</w:t>
            </w:r>
          </w:p>
        </w:tc>
      </w:tr>
      <w:tr w:rsidR="00BE3A88" w:rsidRPr="00BE3A88" w14:paraId="3DEC0E9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9201E" w14:textId="77777777" w:rsidR="000247B5" w:rsidRPr="00BE3A88" w:rsidRDefault="00BE3A88">
            <w:pPr>
              <w:widowControl w:val="0"/>
              <w:rPr>
                <w:b/>
              </w:rPr>
            </w:pPr>
            <w:r w:rsidRPr="00BE3A88">
              <w:rPr>
                <w:b/>
              </w:rPr>
              <w:t xml:space="preserve">Non-invasive mechanical </w:t>
            </w:r>
            <w:proofErr w:type="gramStart"/>
            <w:r w:rsidRPr="00BE3A88">
              <w:rPr>
                <w:b/>
              </w:rPr>
              <w:t>ventilation(</w:t>
            </w:r>
            <w:proofErr w:type="gramEnd"/>
            <w:r w:rsidRPr="00BE3A88">
              <w:rPr>
                <w:b/>
              </w:rPr>
              <w:t>NIMV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1C916" w14:textId="77777777" w:rsidR="000247B5" w:rsidRPr="00BE3A88" w:rsidRDefault="00BE3A88">
            <w:pPr>
              <w:widowControl w:val="0"/>
            </w:pPr>
            <w:r w:rsidRPr="00BE3A88">
              <w:t>5A09357, 5A09457, 5A09557, 5A09358, 5A09458, 5A09558</w:t>
            </w:r>
          </w:p>
        </w:tc>
      </w:tr>
      <w:tr w:rsidR="00BE3A88" w:rsidRPr="00BE3A88" w14:paraId="7B6D5D50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84FCF" w14:textId="77777777" w:rsidR="000247B5" w:rsidRPr="00BE3A88" w:rsidRDefault="00BE3A88">
            <w:pPr>
              <w:keepNext/>
              <w:widowControl w:val="0"/>
              <w:rPr>
                <w:b/>
              </w:rPr>
            </w:pPr>
            <w:r w:rsidRPr="00BE3A88">
              <w:rPr>
                <w:b/>
              </w:rPr>
              <w:t>Extracorporeal membrane oxygenat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A7E56" w14:textId="77777777" w:rsidR="000247B5" w:rsidRPr="00BE3A88" w:rsidRDefault="00BE3A88">
            <w:pPr>
              <w:keepNext/>
              <w:widowControl w:val="0"/>
            </w:pPr>
            <w:r w:rsidRPr="00BE3A88">
              <w:t>5A1522F, 5A1522G, 5A1522H</w:t>
            </w:r>
          </w:p>
        </w:tc>
      </w:tr>
      <w:tr w:rsidR="00BE3A88" w:rsidRPr="00BE3A88" w14:paraId="33A1809E" w14:textId="77777777">
        <w:trPr>
          <w:trHeight w:val="400"/>
        </w:trPr>
        <w:tc>
          <w:tcPr>
            <w:tcW w:w="936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1CF7C" w14:textId="77777777" w:rsidR="000247B5" w:rsidRPr="00BE3A88" w:rsidRDefault="00BE3A88">
            <w:pPr>
              <w:keepNext/>
              <w:widowControl w:val="0"/>
              <w:rPr>
                <w:b/>
                <w:i/>
              </w:rPr>
            </w:pPr>
            <w:r w:rsidRPr="00BE3A88">
              <w:rPr>
                <w:b/>
                <w:i/>
              </w:rPr>
              <w:t xml:space="preserve">Diagnostic codes </w:t>
            </w:r>
          </w:p>
        </w:tc>
      </w:tr>
      <w:tr w:rsidR="00BE3A88" w:rsidRPr="00BE3A88" w14:paraId="788CA301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00C8E" w14:textId="77777777" w:rsidR="000247B5" w:rsidRPr="00BE3A88" w:rsidRDefault="00BE3A88">
            <w:pPr>
              <w:widowControl w:val="0"/>
              <w:rPr>
                <w:b/>
              </w:rPr>
            </w:pPr>
            <w:r w:rsidRPr="00BE3A88">
              <w:rPr>
                <w:b/>
              </w:rPr>
              <w:t xml:space="preserve">COVID-19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E97A7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 xml:space="preserve">U07.1, </w:t>
            </w:r>
            <w:r w:rsidRPr="00BE3A88">
              <w:rPr>
                <w:highlight w:val="white"/>
              </w:rPr>
              <w:t>B97.29</w:t>
            </w:r>
          </w:p>
        </w:tc>
      </w:tr>
      <w:tr w:rsidR="00BE3A88" w:rsidRPr="00BE3A88" w14:paraId="1118E2B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64630" w14:textId="77777777" w:rsidR="000247B5" w:rsidRPr="00BE3A88" w:rsidRDefault="00BE3A88">
            <w:pPr>
              <w:widowControl w:val="0"/>
              <w:rPr>
                <w:b/>
              </w:rPr>
            </w:pPr>
            <w:r w:rsidRPr="00BE3A88">
              <w:rPr>
                <w:b/>
              </w:rPr>
              <w:t>Congenital heart diseas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F7DC5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0.xx to Q26.xx</w:t>
            </w:r>
          </w:p>
        </w:tc>
      </w:tr>
      <w:tr w:rsidR="00BE3A88" w:rsidRPr="00BE3A88" w14:paraId="7821309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0237" w14:textId="77777777" w:rsidR="000247B5" w:rsidRPr="00BE3A88" w:rsidRDefault="00BE3A88">
            <w:pPr>
              <w:widowControl w:val="0"/>
              <w:rPr>
                <w:b/>
              </w:rPr>
            </w:pPr>
            <w:r w:rsidRPr="00BE3A88">
              <w:rPr>
                <w:b/>
              </w:rPr>
              <w:t xml:space="preserve">Myocarditis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79DE5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I51.4, I40.8, I40.9, B33.20, I40.1, I40.0, J10.82, I41, B3322, I40</w:t>
            </w:r>
          </w:p>
        </w:tc>
      </w:tr>
      <w:tr w:rsidR="00BE3A88" w:rsidRPr="00BE3A88" w14:paraId="08CEF2BD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1C588" w14:textId="77777777" w:rsidR="000247B5" w:rsidRPr="00BE3A88" w:rsidRDefault="00BE3A88">
            <w:pPr>
              <w:widowControl w:val="0"/>
              <w:rPr>
                <w:b/>
              </w:rPr>
            </w:pPr>
            <w:r w:rsidRPr="00BE3A88">
              <w:rPr>
                <w:b/>
              </w:rPr>
              <w:t>Acute respiratory failur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C08E" w14:textId="77777777" w:rsidR="000247B5" w:rsidRPr="00BE3A88" w:rsidRDefault="00BE3A88">
            <w:pPr>
              <w:widowControl w:val="0"/>
            </w:pPr>
            <w:r w:rsidRPr="00BE3A88">
              <w:t>J96.xx, J80, R09.2, J95.82x</w:t>
            </w:r>
          </w:p>
        </w:tc>
      </w:tr>
      <w:tr w:rsidR="00BE3A88" w:rsidRPr="00BE3A88" w14:paraId="05082992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2E666" w14:textId="77777777" w:rsidR="000247B5" w:rsidRPr="00BE3A88" w:rsidRDefault="00BE3A88">
            <w:pPr>
              <w:widowControl w:val="0"/>
              <w:rPr>
                <w:b/>
              </w:rPr>
            </w:pPr>
            <w:r w:rsidRPr="00BE3A88">
              <w:rPr>
                <w:b/>
              </w:rPr>
              <w:t xml:space="preserve">Acute kidney injury 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D9133" w14:textId="77777777" w:rsidR="000247B5" w:rsidRPr="00BE3A88" w:rsidRDefault="00BE3A88">
            <w:pPr>
              <w:widowControl w:val="0"/>
            </w:pPr>
            <w:r w:rsidRPr="00BE3A88">
              <w:t>N17, N17.0, N17.1, N17.2, N17.8, N17.9</w:t>
            </w:r>
          </w:p>
        </w:tc>
      </w:tr>
      <w:tr w:rsidR="00BE3A88" w:rsidRPr="00BE3A88" w14:paraId="2889FF92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F89ED" w14:textId="77777777" w:rsidR="000247B5" w:rsidRPr="00BE3A88" w:rsidRDefault="00BE3A88">
            <w:pPr>
              <w:keepNext/>
              <w:widowControl w:val="0"/>
              <w:rPr>
                <w:b/>
              </w:rPr>
            </w:pPr>
            <w:r w:rsidRPr="00BE3A88">
              <w:rPr>
                <w:b/>
              </w:rPr>
              <w:t>Tachyarrhythmia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B124E" w14:textId="77777777" w:rsidR="000247B5" w:rsidRPr="00BE3A88" w:rsidRDefault="00BE3A88">
            <w:pPr>
              <w:keepNext/>
              <w:widowControl w:val="0"/>
            </w:pPr>
            <w:r w:rsidRPr="00BE3A88">
              <w:t xml:space="preserve">I47.1, I47.2, I49.01, </w:t>
            </w:r>
            <w:r w:rsidRPr="00BE3A88">
              <w:rPr>
                <w:highlight w:val="white"/>
              </w:rPr>
              <w:t xml:space="preserve">I49.0, </w:t>
            </w:r>
            <w:r w:rsidRPr="00BE3A88">
              <w:t>I48.0, I48.3, I48.4</w:t>
            </w:r>
          </w:p>
        </w:tc>
      </w:tr>
      <w:tr w:rsidR="00BE3A88" w:rsidRPr="00BE3A88" w14:paraId="32BFA0B8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E5795" w14:textId="77777777" w:rsidR="000247B5" w:rsidRPr="00BE3A88" w:rsidRDefault="00BE3A88">
            <w:pPr>
              <w:keepNext/>
              <w:widowControl w:val="0"/>
              <w:rPr>
                <w:b/>
              </w:rPr>
            </w:pPr>
            <w:r w:rsidRPr="00BE3A88">
              <w:rPr>
                <w:b/>
              </w:rPr>
              <w:t xml:space="preserve">Heart block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2DD47" w14:textId="77777777" w:rsidR="000247B5" w:rsidRPr="00BE3A88" w:rsidRDefault="00BE3A88">
            <w:pPr>
              <w:keepNext/>
              <w:widowControl w:val="0"/>
            </w:pPr>
            <w:r w:rsidRPr="00BE3A88">
              <w:t>I44.1, I44.2</w:t>
            </w:r>
          </w:p>
        </w:tc>
      </w:tr>
      <w:tr w:rsidR="00BE3A88" w:rsidRPr="00BE3A88" w14:paraId="71CA263D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587F5" w14:textId="77777777" w:rsidR="000247B5" w:rsidRPr="00BE3A88" w:rsidRDefault="00BE3A88">
            <w:pPr>
              <w:keepNext/>
              <w:widowControl w:val="0"/>
              <w:rPr>
                <w:b/>
              </w:rPr>
            </w:pPr>
            <w:r w:rsidRPr="00BE3A88">
              <w:rPr>
                <w:b/>
              </w:rPr>
              <w:t xml:space="preserve">Sudden cardiac arrest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DCF65" w14:textId="77777777" w:rsidR="000247B5" w:rsidRPr="00BE3A88" w:rsidRDefault="00BE3A88">
            <w:pPr>
              <w:keepNext/>
              <w:widowControl w:val="0"/>
            </w:pPr>
            <w:r w:rsidRPr="00BE3A88">
              <w:t>I46.x</w:t>
            </w:r>
          </w:p>
        </w:tc>
      </w:tr>
      <w:tr w:rsidR="00BE3A88" w:rsidRPr="00BE3A88" w14:paraId="78694FED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9D61D" w14:textId="77777777" w:rsidR="000247B5" w:rsidRPr="00BE3A88" w:rsidRDefault="00BE3A88">
            <w:pPr>
              <w:keepNext/>
              <w:widowControl w:val="0"/>
              <w:rPr>
                <w:b/>
              </w:rPr>
            </w:pPr>
            <w:r w:rsidRPr="00BE3A88">
              <w:rPr>
                <w:b/>
              </w:rPr>
              <w:t>Asthma/reactive airway diseas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7FC5D" w14:textId="77777777" w:rsidR="000247B5" w:rsidRPr="00BE3A88" w:rsidRDefault="00BE3A88">
            <w:pPr>
              <w:keepNext/>
              <w:widowControl w:val="0"/>
            </w:pPr>
            <w:r w:rsidRPr="00BE3A88">
              <w:rPr>
                <w:highlight w:val="white"/>
              </w:rPr>
              <w:t>J45.xx</w:t>
            </w:r>
          </w:p>
        </w:tc>
      </w:tr>
      <w:tr w:rsidR="00BE3A88" w:rsidRPr="00BE3A88" w14:paraId="135ED822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C369F" w14:textId="77777777" w:rsidR="000247B5" w:rsidRPr="00BE3A88" w:rsidRDefault="00BE3A88">
            <w:pPr>
              <w:keepNext/>
              <w:widowControl w:val="0"/>
              <w:rPr>
                <w:b/>
              </w:rPr>
            </w:pPr>
            <w:r w:rsidRPr="00BE3A88">
              <w:rPr>
                <w:b/>
              </w:rPr>
              <w:t>Prematurity (&lt;37 weeks of gestation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77F5" w14:textId="77777777" w:rsidR="000247B5" w:rsidRPr="00BE3A88" w:rsidRDefault="00BE3A88">
            <w:pPr>
              <w:keepNext/>
              <w:widowControl w:val="0"/>
              <w:rPr>
                <w:highlight w:val="white"/>
              </w:rPr>
            </w:pPr>
            <w:r w:rsidRPr="00BE3A88">
              <w:rPr>
                <w:highlight w:val="white"/>
              </w:rPr>
              <w:t>P072.1 to P072.6, P073.x</w:t>
            </w:r>
          </w:p>
        </w:tc>
      </w:tr>
      <w:tr w:rsidR="00BE3A88" w:rsidRPr="00BE3A88" w14:paraId="06335814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659EF" w14:textId="77777777" w:rsidR="000247B5" w:rsidRPr="00BE3A88" w:rsidRDefault="00BE3A88">
            <w:pPr>
              <w:keepNext/>
              <w:widowControl w:val="0"/>
              <w:rPr>
                <w:b/>
              </w:rPr>
            </w:pPr>
            <w:r w:rsidRPr="00BE3A88">
              <w:rPr>
                <w:b/>
              </w:rPr>
              <w:t>Congenital musculoskeletal anomali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4E788" w14:textId="77777777" w:rsidR="000247B5" w:rsidRPr="00BE3A88" w:rsidRDefault="00BE3A88">
            <w:pPr>
              <w:keepNext/>
              <w:widowControl w:val="0"/>
            </w:pPr>
            <w:r w:rsidRPr="00BE3A88">
              <w:rPr>
                <w:highlight w:val="white"/>
              </w:rPr>
              <w:t>Q65.xx-Q79.xx</w:t>
            </w:r>
          </w:p>
        </w:tc>
      </w:tr>
      <w:tr w:rsidR="00BE3A88" w:rsidRPr="00BE3A88" w14:paraId="763789D1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69A8E" w14:textId="77777777" w:rsidR="000247B5" w:rsidRPr="00BE3A88" w:rsidRDefault="00BE3A88">
            <w:pPr>
              <w:keepNext/>
              <w:widowControl w:val="0"/>
              <w:rPr>
                <w:b/>
              </w:rPr>
            </w:pPr>
            <w:r w:rsidRPr="00BE3A88">
              <w:rPr>
                <w:b/>
              </w:rPr>
              <w:t>Congenital respiratory tract anomali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428A2" w14:textId="77777777" w:rsidR="000247B5" w:rsidRPr="00BE3A88" w:rsidRDefault="00BE3A88">
            <w:pPr>
              <w:keepNext/>
              <w:widowControl w:val="0"/>
            </w:pPr>
            <w:r w:rsidRPr="00BE3A88">
              <w:rPr>
                <w:highlight w:val="white"/>
              </w:rPr>
              <w:t>Q30.xx-Q34.xx</w:t>
            </w:r>
          </w:p>
        </w:tc>
      </w:tr>
      <w:tr w:rsidR="00BE3A88" w:rsidRPr="00BE3A88" w14:paraId="28257B43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1541" w14:textId="77777777" w:rsidR="000247B5" w:rsidRPr="00BE3A88" w:rsidRDefault="00BE3A88">
            <w:pPr>
              <w:keepNext/>
              <w:widowControl w:val="0"/>
              <w:rPr>
                <w:b/>
              </w:rPr>
            </w:pPr>
            <w:r w:rsidRPr="00BE3A88">
              <w:rPr>
                <w:b/>
              </w:rPr>
              <w:t xml:space="preserve">Chromosomal anomalies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420C" w14:textId="77777777" w:rsidR="000247B5" w:rsidRPr="00BE3A88" w:rsidRDefault="00BE3A88">
            <w:pPr>
              <w:keepNext/>
              <w:widowControl w:val="0"/>
            </w:pPr>
            <w:r w:rsidRPr="00BE3A88">
              <w:t>Q90.xx-Q99.xx</w:t>
            </w:r>
          </w:p>
        </w:tc>
      </w:tr>
    </w:tbl>
    <w:p w14:paraId="40F675F5" w14:textId="77777777" w:rsidR="000247B5" w:rsidRPr="00BE3A88" w:rsidRDefault="000247B5"/>
    <w:p w14:paraId="4A180FD2" w14:textId="77777777" w:rsidR="000247B5" w:rsidRPr="00BE3A88" w:rsidRDefault="000247B5"/>
    <w:p w14:paraId="1823C0A3" w14:textId="77777777" w:rsidR="000247B5" w:rsidRPr="00BE3A88" w:rsidRDefault="000247B5">
      <w:pPr>
        <w:rPr>
          <w:b/>
        </w:rPr>
      </w:pPr>
    </w:p>
    <w:p w14:paraId="2EA1DC6C" w14:textId="77777777" w:rsidR="000247B5" w:rsidRPr="00BE3A88" w:rsidRDefault="000247B5">
      <w:pPr>
        <w:rPr>
          <w:b/>
        </w:rPr>
      </w:pPr>
    </w:p>
    <w:p w14:paraId="1291DF59" w14:textId="77777777" w:rsidR="000247B5" w:rsidRPr="00BE3A88" w:rsidRDefault="000247B5">
      <w:pPr>
        <w:rPr>
          <w:b/>
        </w:rPr>
      </w:pPr>
    </w:p>
    <w:p w14:paraId="01321115" w14:textId="77777777" w:rsidR="000247B5" w:rsidRPr="00BE3A88" w:rsidRDefault="00BE3A88">
      <w:r w:rsidRPr="00BE3A88">
        <w:rPr>
          <w:b/>
        </w:rPr>
        <w:t xml:space="preserve">Supplementary Table 2: </w:t>
      </w:r>
      <w:r w:rsidRPr="00BE3A88">
        <w:t>Categories of congenital heart disease (CHD).</w:t>
      </w:r>
    </w:p>
    <w:p w14:paraId="78C60B7F" w14:textId="77777777" w:rsidR="000247B5" w:rsidRPr="00BE3A88" w:rsidRDefault="00BE3A88">
      <w:r w:rsidRPr="00BE3A88">
        <w:t xml:space="preserve"> </w:t>
      </w:r>
    </w:p>
    <w:p w14:paraId="60B4022B" w14:textId="77777777" w:rsidR="000247B5" w:rsidRPr="00BE3A88" w:rsidRDefault="00BE3A88">
      <w:r w:rsidRPr="00BE3A88">
        <w:t xml:space="preserve">1=Single ventricle </w:t>
      </w:r>
    </w:p>
    <w:p w14:paraId="74C41ABD" w14:textId="77777777" w:rsidR="000247B5" w:rsidRPr="00BE3A88" w:rsidRDefault="00BE3A88">
      <w:r w:rsidRPr="00BE3A88">
        <w:t>2=Other complex CHD</w:t>
      </w:r>
    </w:p>
    <w:p w14:paraId="2242ACD0" w14:textId="77777777" w:rsidR="000247B5" w:rsidRPr="00BE3A88" w:rsidRDefault="00BE3A88">
      <w:r w:rsidRPr="00BE3A88">
        <w:t xml:space="preserve">3=Simple </w:t>
      </w:r>
      <w:proofErr w:type="gramStart"/>
      <w:r w:rsidRPr="00BE3A88">
        <w:t>CHD(</w:t>
      </w:r>
      <w:proofErr w:type="gramEnd"/>
      <w:r w:rsidRPr="00BE3A88">
        <w:t>atrial or ventricular septal defect, patent ductus arteriosus)</w:t>
      </w:r>
    </w:p>
    <w:p w14:paraId="72EC6D9E" w14:textId="77777777" w:rsidR="000247B5" w:rsidRPr="00BE3A88" w:rsidRDefault="000247B5"/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5460"/>
        <w:gridCol w:w="2130"/>
      </w:tblGrid>
      <w:tr w:rsidR="00BE3A88" w:rsidRPr="00BE3A88" w14:paraId="2A8BFF07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403B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 xml:space="preserve">Category 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AFEC4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CHD lesion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C44E5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 xml:space="preserve">ICD-10 </w:t>
            </w:r>
          </w:p>
        </w:tc>
      </w:tr>
      <w:tr w:rsidR="00BE3A88" w:rsidRPr="00BE3A88" w14:paraId="4E59553E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876F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1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F89A4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 xml:space="preserve">Common ventricle 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003A9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0.4</w:t>
            </w:r>
          </w:p>
        </w:tc>
      </w:tr>
      <w:tr w:rsidR="00BE3A88" w:rsidRPr="00BE3A88" w14:paraId="1C4C4EB2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81D1D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 xml:space="preserve">1 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C976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Tricuspid atresia and stenosis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A8B3C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2.4, Q22.9</w:t>
            </w:r>
          </w:p>
        </w:tc>
      </w:tr>
      <w:tr w:rsidR="00BE3A88" w:rsidRPr="00BE3A88" w14:paraId="20C971A9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CA99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1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1172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Hypoplastic left heart syndrom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A0F4B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3.4</w:t>
            </w:r>
          </w:p>
        </w:tc>
      </w:tr>
      <w:tr w:rsidR="00BE3A88" w:rsidRPr="00BE3A88" w14:paraId="685D823C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A29D2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1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5DCA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Atresia and stenosis of aorta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1FC02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5.2, Q25.3</w:t>
            </w:r>
          </w:p>
        </w:tc>
      </w:tr>
      <w:tr w:rsidR="00BE3A88" w:rsidRPr="00BE3A88" w14:paraId="070CCD14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29C3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1023F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Common truncus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FEDA6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0.0</w:t>
            </w:r>
          </w:p>
        </w:tc>
      </w:tr>
      <w:tr w:rsidR="00BE3A88" w:rsidRPr="00BE3A88" w14:paraId="60FC6E04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2E98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C24C8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Complete transposition of great vessels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BE2E6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0.3</w:t>
            </w:r>
          </w:p>
        </w:tc>
      </w:tr>
      <w:tr w:rsidR="00BE3A88" w:rsidRPr="00BE3A88" w14:paraId="5CBB1111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56ED6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EA5A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Double outlet right ventricl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033AC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0.1</w:t>
            </w:r>
          </w:p>
        </w:tc>
      </w:tr>
      <w:tr w:rsidR="00BE3A88" w:rsidRPr="00BE3A88" w14:paraId="4D37F1DE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AB33D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ADA84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L-transposition of the great arteries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CC00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0.5</w:t>
            </w:r>
          </w:p>
        </w:tc>
      </w:tr>
      <w:tr w:rsidR="00BE3A88" w:rsidRPr="00BE3A88" w14:paraId="1E00EDAC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B1A1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9617B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Tetralogy of Fallot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D660E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1.3</w:t>
            </w:r>
          </w:p>
        </w:tc>
      </w:tr>
      <w:tr w:rsidR="00BE3A88" w:rsidRPr="00BE3A88" w14:paraId="2B2D355B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A9702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FF20E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 xml:space="preserve">Cor </w:t>
            </w:r>
            <w:proofErr w:type="spellStart"/>
            <w:r w:rsidRPr="00BE3A88">
              <w:t>biloculare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5E41E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0.8</w:t>
            </w:r>
          </w:p>
        </w:tc>
      </w:tr>
      <w:tr w:rsidR="00BE3A88" w:rsidRPr="00BE3A88" w14:paraId="3596ADD2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B177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8C7B2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Pulmonary valve anomaly, unspecified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1CA9D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2.3</w:t>
            </w:r>
          </w:p>
        </w:tc>
      </w:tr>
      <w:tr w:rsidR="00BE3A88" w:rsidRPr="00BE3A88" w14:paraId="0E4520F7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72163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8B378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Pulmonary atresia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0100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2.0</w:t>
            </w:r>
          </w:p>
        </w:tc>
      </w:tr>
      <w:tr w:rsidR="00BE3A88" w:rsidRPr="00BE3A88" w14:paraId="7ED0ED7A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4D8B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8E9B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Congenital pulmonary stenosis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8CA98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2.1</w:t>
            </w:r>
          </w:p>
        </w:tc>
      </w:tr>
      <w:tr w:rsidR="00BE3A88" w:rsidRPr="00BE3A88" w14:paraId="7A2D6074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4D5E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BE64A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Other anomalies of pulmonary valv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E883D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2.2</w:t>
            </w:r>
          </w:p>
        </w:tc>
      </w:tr>
      <w:tr w:rsidR="00BE3A88" w:rsidRPr="00BE3A88" w14:paraId="78F05364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293E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D06F8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BE3A88">
              <w:t>Ebstein's</w:t>
            </w:r>
            <w:proofErr w:type="spellEnd"/>
            <w:r w:rsidRPr="00BE3A88">
              <w:t xml:space="preserve"> anomaly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10A98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2.5</w:t>
            </w:r>
          </w:p>
        </w:tc>
      </w:tr>
      <w:tr w:rsidR="00BE3A88" w:rsidRPr="00BE3A88" w14:paraId="64AFD64C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C1765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A3F1A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Congenital stenosis of aortic valv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3B83E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3.0</w:t>
            </w:r>
          </w:p>
        </w:tc>
      </w:tr>
      <w:tr w:rsidR="00BE3A88" w:rsidRPr="00BE3A88" w14:paraId="6D7F622C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D0F28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3A70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Congenital insufficiency of aortic valv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DAA6A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3.1</w:t>
            </w:r>
          </w:p>
        </w:tc>
      </w:tr>
      <w:tr w:rsidR="00BE3A88" w:rsidRPr="00BE3A88" w14:paraId="4130C58C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61EA1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1EF03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Congenital mitral stenosis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2ED8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3.2</w:t>
            </w:r>
          </w:p>
        </w:tc>
      </w:tr>
      <w:tr w:rsidR="00BE3A88" w:rsidRPr="00BE3A88" w14:paraId="4CBEFD76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764BA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F762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Congenital mitral insufficiency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2CD6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3.3</w:t>
            </w:r>
          </w:p>
        </w:tc>
      </w:tr>
      <w:tr w:rsidR="00BE3A88" w:rsidRPr="00BE3A88" w14:paraId="5F3E4A4B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E6B1D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009CF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Subaortic stenosis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50E9D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4.4</w:t>
            </w:r>
          </w:p>
        </w:tc>
      </w:tr>
      <w:tr w:rsidR="00BE3A88" w:rsidRPr="00BE3A88" w14:paraId="63160768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04FD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D4218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 xml:space="preserve">Cor </w:t>
            </w:r>
            <w:proofErr w:type="spellStart"/>
            <w:r w:rsidRPr="00BE3A88">
              <w:t>triatriatum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40A7" w14:textId="77777777" w:rsidR="000247B5" w:rsidRPr="00BE3A88" w:rsidRDefault="00BE3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E3A88">
              <w:t>Q24.2</w:t>
            </w:r>
          </w:p>
        </w:tc>
      </w:tr>
      <w:tr w:rsidR="00BE3A88" w:rsidRPr="00BE3A88" w14:paraId="2F3FF640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70F38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BD3E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Infundibular pulmonic stenosis congenital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BF4EC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4.3</w:t>
            </w:r>
          </w:p>
        </w:tc>
      </w:tr>
      <w:tr w:rsidR="00BE3A88" w:rsidRPr="00BE3A88" w14:paraId="205A3613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6BA09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lastRenderedPageBreak/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BBB5F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Obstructive anomalies of heart not elsewhere classified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FE5A9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4.8</w:t>
            </w:r>
          </w:p>
        </w:tc>
      </w:tr>
      <w:tr w:rsidR="00BE3A88" w:rsidRPr="00BE3A88" w14:paraId="0AC273E7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3ACA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12097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Coronary artery anomaly congenital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0617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4.5</w:t>
            </w:r>
          </w:p>
        </w:tc>
      </w:tr>
      <w:tr w:rsidR="00BE3A88" w:rsidRPr="00BE3A88" w14:paraId="0ABD8487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52CB3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0A951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Malposition of heart and cardiac apex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C5D8B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4.0</w:t>
            </w:r>
          </w:p>
        </w:tc>
      </w:tr>
      <w:tr w:rsidR="00BE3A88" w:rsidRPr="00BE3A88" w14:paraId="57A6B70E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1D93B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76A07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Other congenital anomalies of heart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B4DDC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4.8</w:t>
            </w:r>
          </w:p>
        </w:tc>
      </w:tr>
      <w:tr w:rsidR="00BE3A88" w:rsidRPr="00BE3A88" w14:paraId="7DB70AD9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96E87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1EDBD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Unspecified anomaly of heart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A2415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0.9, Q24.9</w:t>
            </w:r>
          </w:p>
        </w:tc>
      </w:tr>
      <w:tr w:rsidR="00BE3A88" w:rsidRPr="00BE3A88" w14:paraId="4AA905FE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82323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8DCBF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Coarctation of the aorta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3593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5.1</w:t>
            </w:r>
          </w:p>
        </w:tc>
      </w:tr>
      <w:tr w:rsidR="00BE3A88" w:rsidRPr="00BE3A88" w14:paraId="538407A3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7C6F4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85BC7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Interruption of aortic arch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5B2AA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5.2</w:t>
            </w:r>
          </w:p>
        </w:tc>
      </w:tr>
      <w:tr w:rsidR="00BE3A88" w:rsidRPr="00BE3A88" w14:paraId="39EFA30E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D6EE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30C5A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Other congenital anomalies of aorta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B2C3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5.4</w:t>
            </w:r>
          </w:p>
        </w:tc>
      </w:tr>
      <w:tr w:rsidR="00BE3A88" w:rsidRPr="00BE3A88" w14:paraId="2BECEBD4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F1D1D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BC5A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Anomalies of aortic arch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81DF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5.4</w:t>
            </w:r>
          </w:p>
        </w:tc>
      </w:tr>
      <w:tr w:rsidR="00BE3A88" w:rsidRPr="00BE3A88" w14:paraId="52CD16A1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FF71D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D7DE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Other anomalies of aorta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152AA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5.4</w:t>
            </w:r>
          </w:p>
        </w:tc>
      </w:tr>
      <w:tr w:rsidR="00BE3A88" w:rsidRPr="00BE3A88" w14:paraId="2FE3CA4B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9F449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D472C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Congenital anomalies of great veins, unspecified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034BC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6.9</w:t>
            </w:r>
          </w:p>
        </w:tc>
      </w:tr>
      <w:tr w:rsidR="00BE3A88" w:rsidRPr="00BE3A88" w14:paraId="0974FE87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6959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A6DD2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Total anomalous pulmonary venous return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4001B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6.2</w:t>
            </w:r>
          </w:p>
        </w:tc>
      </w:tr>
      <w:tr w:rsidR="00BE3A88" w:rsidRPr="00BE3A88" w14:paraId="14CD33EF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381D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69DC8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Partial anomalous pulmonary venous connection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FD50E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6.3</w:t>
            </w:r>
          </w:p>
        </w:tc>
      </w:tr>
      <w:tr w:rsidR="00BE3A88" w:rsidRPr="00BE3A88" w14:paraId="5E991A5D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E13FE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2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1CBA5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Other anomalies of great veins</w:t>
            </w:r>
          </w:p>
          <w:p w14:paraId="6FCE40A5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(Scimitar or left superior vena cava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2F3A0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6.8</w:t>
            </w:r>
          </w:p>
        </w:tc>
      </w:tr>
      <w:tr w:rsidR="00BE3A88" w:rsidRPr="00BE3A88" w14:paraId="4285F866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4870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3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C4AF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Ventricular septal defect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38CC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1.0</w:t>
            </w:r>
          </w:p>
        </w:tc>
      </w:tr>
      <w:tr w:rsidR="00BE3A88" w:rsidRPr="00BE3A88" w14:paraId="24594396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7387F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3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3900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 xml:space="preserve">Ostium </w:t>
            </w:r>
            <w:proofErr w:type="spellStart"/>
            <w:r w:rsidRPr="00BE3A88">
              <w:t>secundum</w:t>
            </w:r>
            <w:proofErr w:type="spellEnd"/>
            <w:r w:rsidRPr="00BE3A88">
              <w:t xml:space="preserve"> atrial septal defect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A9F2C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1.1</w:t>
            </w:r>
          </w:p>
        </w:tc>
      </w:tr>
      <w:tr w:rsidR="00BE3A88" w:rsidRPr="00BE3A88" w14:paraId="170F0FA8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9ADA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3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B4A01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Endocardial cushion defect, unspecified typ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D3AB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1.2</w:t>
            </w:r>
          </w:p>
        </w:tc>
      </w:tr>
      <w:tr w:rsidR="00BE3A88" w:rsidRPr="00BE3A88" w14:paraId="388EDB4C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84CEA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3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B7F49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Ostium primum atrial septal defect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B191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1.2</w:t>
            </w:r>
          </w:p>
        </w:tc>
      </w:tr>
      <w:tr w:rsidR="00BE3A88" w:rsidRPr="00BE3A88" w14:paraId="4E51B8BD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CEFF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3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4E50D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Other bulbus cordis anomaly of septal defect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40A72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0.8, Q21.8</w:t>
            </w:r>
          </w:p>
        </w:tc>
      </w:tr>
      <w:tr w:rsidR="00BE3A88" w:rsidRPr="00BE3A88" w14:paraId="6EB107A1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1848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3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5208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Unspecified defect of septal closur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8C883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1.9</w:t>
            </w:r>
          </w:p>
        </w:tc>
      </w:tr>
      <w:tr w:rsidR="00BE3A88" w:rsidRPr="00BE3A88" w14:paraId="5C4C5C0A" w14:textId="77777777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949E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3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35CF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Patent ductus arteriosus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519D1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Q25.0</w:t>
            </w:r>
          </w:p>
        </w:tc>
      </w:tr>
    </w:tbl>
    <w:p w14:paraId="7873C1DF" w14:textId="77777777" w:rsidR="000247B5" w:rsidRPr="00BE3A88" w:rsidRDefault="000247B5"/>
    <w:p w14:paraId="0BE18AD7" w14:textId="77777777" w:rsidR="000247B5" w:rsidRPr="00BE3A88" w:rsidRDefault="000247B5"/>
    <w:p w14:paraId="66981346" w14:textId="77777777" w:rsidR="000247B5" w:rsidRPr="00BE3A88" w:rsidRDefault="000247B5"/>
    <w:p w14:paraId="732854F8" w14:textId="77777777" w:rsidR="000247B5" w:rsidRPr="00BE3A88" w:rsidRDefault="000247B5"/>
    <w:p w14:paraId="6D50A78D" w14:textId="77777777" w:rsidR="000247B5" w:rsidRPr="00BE3A88" w:rsidRDefault="000247B5"/>
    <w:p w14:paraId="4A38B6FF" w14:textId="77777777" w:rsidR="000247B5" w:rsidRPr="00BE3A88" w:rsidRDefault="000247B5">
      <w:pPr>
        <w:rPr>
          <w:b/>
        </w:rPr>
      </w:pPr>
    </w:p>
    <w:p w14:paraId="7CD12854" w14:textId="77777777" w:rsidR="000247B5" w:rsidRPr="00BE3A88" w:rsidRDefault="000247B5">
      <w:pPr>
        <w:rPr>
          <w:b/>
        </w:rPr>
      </w:pPr>
    </w:p>
    <w:p w14:paraId="7F051A98" w14:textId="77777777" w:rsidR="000247B5" w:rsidRPr="00BE3A88" w:rsidRDefault="00BE3A88">
      <w:r w:rsidRPr="00BE3A88">
        <w:rPr>
          <w:b/>
        </w:rPr>
        <w:lastRenderedPageBreak/>
        <w:t>Supplementary table 3</w:t>
      </w:r>
      <w:r w:rsidRPr="00BE3A88">
        <w:t>. Characteristics of pediatric patients in different categories of congenital heart disease (CHD) hospitalized with COVID-19.</w:t>
      </w:r>
    </w:p>
    <w:tbl>
      <w:tblPr>
        <w:tblStyle w:val="a1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905"/>
        <w:gridCol w:w="1875"/>
        <w:gridCol w:w="2085"/>
        <w:gridCol w:w="1500"/>
      </w:tblGrid>
      <w:tr w:rsidR="00BE3A88" w:rsidRPr="00BE3A88" w14:paraId="5796A684" w14:textId="77777777">
        <w:trPr>
          <w:trHeight w:val="420"/>
        </w:trPr>
        <w:tc>
          <w:tcPr>
            <w:tcW w:w="19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31A2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 xml:space="preserve">Variables </w:t>
            </w:r>
          </w:p>
        </w:tc>
        <w:tc>
          <w:tcPr>
            <w:tcW w:w="586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EC36F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Categories of CHD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C39EB" w14:textId="77777777" w:rsidR="000247B5" w:rsidRPr="00BE3A88" w:rsidRDefault="000247B5">
            <w:pPr>
              <w:widowControl w:val="0"/>
              <w:spacing w:line="240" w:lineRule="auto"/>
            </w:pPr>
          </w:p>
        </w:tc>
      </w:tr>
      <w:tr w:rsidR="00BE3A88" w:rsidRPr="00BE3A88" w14:paraId="5D5CC22F" w14:textId="77777777">
        <w:trPr>
          <w:trHeight w:val="42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EEDFE" w14:textId="77777777" w:rsidR="000247B5" w:rsidRPr="00BE3A88" w:rsidRDefault="000247B5">
            <w:pPr>
              <w:widowControl w:val="0"/>
              <w:spacing w:line="240" w:lineRule="auto"/>
            </w:pP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D1386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Mild CHD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C4E2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Biventricular complex lesions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7FDB3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Univentricular lesions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8F92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P-value</w:t>
            </w:r>
          </w:p>
        </w:tc>
      </w:tr>
      <w:tr w:rsidR="00BE3A88" w:rsidRPr="00BE3A88" w14:paraId="03162CC9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25F83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 xml:space="preserve">Total hospitalized covid-19 cases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07A5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770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D23BA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315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067DD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155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D8C8F" w14:textId="77777777" w:rsidR="000247B5" w:rsidRPr="00BE3A88" w:rsidRDefault="00BE3A88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 w:rsidRPr="00BE3A88">
              <w:rPr>
                <w:highlight w:val="white"/>
              </w:rPr>
              <w:t>NA</w:t>
            </w:r>
          </w:p>
        </w:tc>
      </w:tr>
      <w:tr w:rsidR="00BE3A88" w:rsidRPr="00BE3A88" w14:paraId="20C36011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0BE8A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Age, years(median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A6B5B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0 (IQR 0-4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6DDF" w14:textId="17EA0F8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 1 (IQR</w:t>
            </w:r>
            <w:r w:rsidR="00D77982">
              <w:t xml:space="preserve"> </w:t>
            </w:r>
            <w:bookmarkStart w:id="0" w:name="_GoBack"/>
            <w:bookmarkEnd w:id="0"/>
            <w:r w:rsidRPr="00BE3A88">
              <w:t>0-7.5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DD3F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2.0 (IQR 0-10.8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C6E7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0.047</w:t>
            </w:r>
          </w:p>
        </w:tc>
      </w:tr>
      <w:tr w:rsidR="00BE3A88" w:rsidRPr="00BE3A88" w14:paraId="4BA788E3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91EFB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 xml:space="preserve">Length of </w:t>
            </w:r>
            <w:proofErr w:type="gramStart"/>
            <w:r w:rsidRPr="00BE3A88">
              <w:t>stay(</w:t>
            </w:r>
            <w:proofErr w:type="gramEnd"/>
            <w:r w:rsidRPr="00BE3A88">
              <w:t>median, IQR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3C81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5 (IQR 2-10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F8FC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5.5 (IQR 2-16.8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970A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5.5 (IQR 2.0-12.5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E3D04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0.77</w:t>
            </w:r>
          </w:p>
        </w:tc>
      </w:tr>
      <w:tr w:rsidR="00BE3A88" w:rsidRPr="00BE3A88" w14:paraId="2405DDDD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B3C69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Femal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8113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405 (52.6%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9BCB3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 115 (36.5%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8F02C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90 (58.1%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2BD52" w14:textId="77777777" w:rsidR="000247B5" w:rsidRPr="00BE3A88" w:rsidRDefault="00BE3A88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 w:rsidRPr="00BE3A88">
              <w:rPr>
                <w:highlight w:val="white"/>
              </w:rPr>
              <w:t xml:space="preserve"> 0.077</w:t>
            </w:r>
          </w:p>
        </w:tc>
      </w:tr>
      <w:tr w:rsidR="00BE3A88" w:rsidRPr="00BE3A88" w14:paraId="16F0777F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D306B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 xml:space="preserve">Prematurity &lt;37 weeks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73723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75 (9.7%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B1162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A402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EBE89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NS</w:t>
            </w:r>
          </w:p>
        </w:tc>
      </w:tr>
      <w:tr w:rsidR="00BE3A88" w:rsidRPr="00BE3A88" w14:paraId="18D7F64B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50201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Respiratory anomalie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A30E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40 (5.2%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DF685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7537C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ABB80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NS</w:t>
            </w:r>
          </w:p>
        </w:tc>
      </w:tr>
      <w:tr w:rsidR="00BE3A88" w:rsidRPr="00BE3A88" w14:paraId="077E315D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05817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Musculoskeletal anomalie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030B6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35 (4.5%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9A576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40 (12.7%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76B6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FEB9A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&lt;0.05</w:t>
            </w:r>
          </w:p>
        </w:tc>
      </w:tr>
      <w:tr w:rsidR="00BE3A88" w:rsidRPr="00BE3A88" w14:paraId="1E4E1F58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87C07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Chromosomal anomalie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AD7B6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175 (22.7%) 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21951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85 (27.0%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1F4BE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FF54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NS</w:t>
            </w:r>
          </w:p>
        </w:tc>
      </w:tr>
      <w:tr w:rsidR="00BE3A88" w:rsidRPr="00BE3A88" w14:paraId="106BF4D9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470A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Asthma/reactive airway disea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31CD4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75 (9.7%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5D4D2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35 (11.1%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25409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8548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NS</w:t>
            </w:r>
          </w:p>
        </w:tc>
      </w:tr>
      <w:tr w:rsidR="00BE3A88" w:rsidRPr="00BE3A88" w14:paraId="03BEA4D8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CEC92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 xml:space="preserve">Acute respiratory failure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584E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255 (33.1%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49C2C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100 (31.7%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83D24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55 (35.5%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E8345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0.93</w:t>
            </w:r>
          </w:p>
        </w:tc>
      </w:tr>
      <w:tr w:rsidR="00BE3A88" w:rsidRPr="00BE3A88" w14:paraId="4579C59E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9D7A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 xml:space="preserve">Acute kidney injury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43533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70 (9.1%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C43D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45 (14.3%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A226B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25 (16.1%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1692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0.36</w:t>
            </w:r>
          </w:p>
        </w:tc>
      </w:tr>
      <w:tr w:rsidR="00BE3A88" w:rsidRPr="00BE3A88" w14:paraId="72E5D0AD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F0B6C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 xml:space="preserve">Invasive mechanical </w:t>
            </w:r>
            <w:proofErr w:type="gramStart"/>
            <w:r w:rsidRPr="00BE3A88">
              <w:t>ventilation(</w:t>
            </w:r>
            <w:proofErr w:type="gramEnd"/>
            <w:r w:rsidRPr="00BE3A88">
              <w:t>IMV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23F2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110 (14.3%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DE28A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65 (20.6%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A9FD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30 (19.4%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E314A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0.55</w:t>
            </w:r>
          </w:p>
        </w:tc>
      </w:tr>
      <w:tr w:rsidR="00BE3A88" w:rsidRPr="00BE3A88" w14:paraId="38F4EDF6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7328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 xml:space="preserve">Non-invasive mechanical </w:t>
            </w:r>
            <w:proofErr w:type="gramStart"/>
            <w:r w:rsidRPr="00BE3A88">
              <w:t>ventilation(</w:t>
            </w:r>
            <w:proofErr w:type="gramEnd"/>
            <w:r w:rsidRPr="00BE3A88">
              <w:t>NIMV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5BE8A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75 (9.7%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B9B75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25 (7.9%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C3DA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20 (12.9%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4EB2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0.72</w:t>
            </w:r>
          </w:p>
        </w:tc>
      </w:tr>
      <w:tr w:rsidR="00BE3A88" w:rsidRPr="00BE3A88" w14:paraId="0FCD44D6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9D467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Tachyarrhythmia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4BAF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25 (3.2%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515E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83FFE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25 (16.1%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BB9A1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&lt;0.05</w:t>
            </w:r>
          </w:p>
        </w:tc>
      </w:tr>
      <w:tr w:rsidR="00BE3A88" w:rsidRPr="00BE3A88" w14:paraId="0104D9AB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7638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>Heart block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3030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20 (2.5%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F8637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30 (9.5%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CD194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126A8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NS</w:t>
            </w:r>
          </w:p>
        </w:tc>
      </w:tr>
      <w:tr w:rsidR="00BE3A88" w:rsidRPr="00BE3A88" w14:paraId="34B157FB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F3868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lastRenderedPageBreak/>
              <w:t xml:space="preserve">Sudden cardiac arrest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CBF7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4B46F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AE590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5739E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NS</w:t>
            </w:r>
          </w:p>
        </w:tc>
      </w:tr>
      <w:tr w:rsidR="00BE3A88" w:rsidRPr="00BE3A88" w14:paraId="22EFD049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8FB06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 xml:space="preserve">Myocarditis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2C98E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✝️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B2526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D1777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2950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NS</w:t>
            </w:r>
          </w:p>
        </w:tc>
      </w:tr>
      <w:tr w:rsidR="00BE3A88" w:rsidRPr="00BE3A88" w14:paraId="56F73BD1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63B69" w14:textId="77777777" w:rsidR="000247B5" w:rsidRPr="00BE3A88" w:rsidRDefault="00BE3A88">
            <w:pPr>
              <w:widowControl w:val="0"/>
              <w:spacing w:line="240" w:lineRule="auto"/>
              <w:rPr>
                <w:vertAlign w:val="superscript"/>
              </w:rPr>
            </w:pPr>
            <w:r w:rsidRPr="00BE3A88">
              <w:t>ECMO</w:t>
            </w:r>
            <w:r w:rsidRPr="00BE3A88">
              <w:rPr>
                <w:vertAlign w:val="superscript"/>
              </w:rPr>
              <w:t>#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22282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9645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7BA8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3A46A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NS</w:t>
            </w:r>
          </w:p>
        </w:tc>
      </w:tr>
      <w:tr w:rsidR="00BE3A88" w:rsidRPr="00BE3A88" w14:paraId="0949869F" w14:textId="77777777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E9B70" w14:textId="77777777" w:rsidR="000247B5" w:rsidRPr="00BE3A88" w:rsidRDefault="00BE3A88">
            <w:pPr>
              <w:widowControl w:val="0"/>
              <w:spacing w:line="240" w:lineRule="auto"/>
            </w:pPr>
            <w:r w:rsidRPr="00BE3A88">
              <w:t xml:space="preserve">In-hospital mortality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E01B6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47DC8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A3342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 xml:space="preserve">✝️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D1709" w14:textId="77777777" w:rsidR="000247B5" w:rsidRPr="00BE3A88" w:rsidRDefault="00BE3A88">
            <w:pPr>
              <w:widowControl w:val="0"/>
              <w:spacing w:line="240" w:lineRule="auto"/>
              <w:jc w:val="center"/>
            </w:pPr>
            <w:r w:rsidRPr="00BE3A88">
              <w:t>NS</w:t>
            </w:r>
          </w:p>
        </w:tc>
      </w:tr>
    </w:tbl>
    <w:p w14:paraId="64BE26C6" w14:textId="77777777" w:rsidR="000247B5" w:rsidRPr="00BE3A88" w:rsidRDefault="00BE3A88">
      <w:r w:rsidRPr="00BE3A88">
        <w:t>* Comparisons are done by Chi-square test)</w:t>
      </w:r>
    </w:p>
    <w:p w14:paraId="6DE26FCA" w14:textId="77777777" w:rsidR="000247B5" w:rsidRPr="00BE3A88" w:rsidRDefault="00BE3A88">
      <w:r w:rsidRPr="00BE3A88">
        <w:rPr>
          <w:vertAlign w:val="superscript"/>
        </w:rPr>
        <w:t>#</w:t>
      </w:r>
      <w:r w:rsidRPr="00BE3A88">
        <w:t xml:space="preserve">Extracorporeal membrane oxygenation </w:t>
      </w:r>
    </w:p>
    <w:p w14:paraId="22E78DDF" w14:textId="77777777" w:rsidR="000247B5" w:rsidRPr="00BE3A88" w:rsidRDefault="00BE3A88">
      <w:pPr>
        <w:widowControl w:val="0"/>
        <w:spacing w:line="240" w:lineRule="auto"/>
      </w:pPr>
      <w:r w:rsidRPr="00BE3A88">
        <w:t xml:space="preserve">✝️ Numbers &lt;11 </w:t>
      </w:r>
      <w:proofErr w:type="gramStart"/>
      <w:r w:rsidRPr="00BE3A88">
        <w:t>are</w:t>
      </w:r>
      <w:proofErr w:type="gramEnd"/>
      <w:r w:rsidRPr="00BE3A88">
        <w:t xml:space="preserve"> not reportable as per Healthcare Cost and Utilization Project (HCUP) guidelines; statistical significance testing is reported as significant or non-significant (NS, &gt;0.05).</w:t>
      </w:r>
    </w:p>
    <w:p w14:paraId="283A76A9" w14:textId="77777777" w:rsidR="000247B5" w:rsidRPr="00BE3A88" w:rsidRDefault="000247B5">
      <w:pPr>
        <w:widowControl w:val="0"/>
        <w:spacing w:line="240" w:lineRule="auto"/>
      </w:pPr>
    </w:p>
    <w:sectPr w:rsidR="000247B5" w:rsidRPr="00BE3A8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7B5"/>
    <w:rsid w:val="000247B5"/>
    <w:rsid w:val="00BE3A88"/>
    <w:rsid w:val="00D7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99988"/>
  <w15:docId w15:val="{50AC82C9-5D56-4948-8F5E-D6B008F5F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95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xmiG</cp:lastModifiedBy>
  <cp:revision>3</cp:revision>
  <dcterms:created xsi:type="dcterms:W3CDTF">2023-04-12T06:56:00Z</dcterms:created>
  <dcterms:modified xsi:type="dcterms:W3CDTF">2023-04-30T22:42:00Z</dcterms:modified>
</cp:coreProperties>
</file>